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4E8" w:rsidRPr="000132A7" w:rsidRDefault="00A014E8" w:rsidP="00A014E8">
      <w:pPr>
        <w:jc w:val="both"/>
        <w:rPr>
          <w:rFonts w:ascii="Times New Roman" w:hAnsi="Times New Roman" w:cs="Times New Roman"/>
          <w:u w:color="000000"/>
        </w:rPr>
      </w:pPr>
      <w:r w:rsidRPr="00204366">
        <w:rPr>
          <w:rFonts w:ascii="Times New Roman" w:hAnsi="Times New Roman" w:cs="Times New Roman"/>
          <w:b/>
        </w:rPr>
        <w:t xml:space="preserve">Table </w:t>
      </w:r>
      <w:proofErr w:type="spellStart"/>
      <w:r w:rsidRPr="00204366">
        <w:rPr>
          <w:rFonts w:ascii="Times New Roman" w:hAnsi="Times New Roman" w:cs="Times New Roman"/>
          <w:b/>
        </w:rPr>
        <w:t>S2</w:t>
      </w:r>
      <w:proofErr w:type="spellEnd"/>
      <w:r w:rsidRPr="00204366">
        <w:rPr>
          <w:rFonts w:ascii="Times New Roman" w:hAnsi="Times New Roman" w:cs="Times New Roman"/>
          <w:b/>
        </w:rPr>
        <w:t>.</w:t>
      </w:r>
      <w:r w:rsidRPr="009742F9">
        <w:rPr>
          <w:rFonts w:ascii="Times New Roman" w:hAnsi="Times New Roman" w:cs="Times New Roman"/>
          <w:u w:color="000000"/>
        </w:rPr>
        <w:t xml:space="preserve"> </w:t>
      </w:r>
      <w:r>
        <w:rPr>
          <w:rFonts w:ascii="Times New Roman" w:hAnsi="Times New Roman" w:cs="Times New Roman"/>
          <w:u w:color="000000"/>
        </w:rPr>
        <w:t xml:space="preserve"> External test sets of target-adverse effect associations: 49 target-adverse effects from Kuhn data (Mol. Syst. Biol. 9, 663, 2013) and </w:t>
      </w:r>
      <w:r w:rsidRPr="00FB5DB6">
        <w:rPr>
          <w:rFonts w:ascii="Times New Roman" w:hAnsi="Times New Roman" w:cs="Times New Roman"/>
          <w:u w:color="000000"/>
        </w:rPr>
        <w:t xml:space="preserve">42 DART target-adverse effects </w:t>
      </w:r>
      <w:r>
        <w:rPr>
          <w:rFonts w:ascii="Times New Roman" w:hAnsi="Times New Roman" w:cs="Times New Roman"/>
          <w:u w:color="000000"/>
        </w:rPr>
        <w:t xml:space="preserve">associations. Kuhn data contains 230 target-adverse effects but only 49 were found among the whole set of associations generated by our model and hence, the test set is made out of these 49 target-adverse effects. Out of 253 </w:t>
      </w:r>
      <w:r w:rsidRPr="00FB5DB6">
        <w:rPr>
          <w:rFonts w:ascii="Times New Roman" w:hAnsi="Times New Roman" w:cs="Times New Roman"/>
          <w:u w:color="000000"/>
        </w:rPr>
        <w:t xml:space="preserve">DART target-adverse effects </w:t>
      </w:r>
      <w:r>
        <w:rPr>
          <w:rFonts w:ascii="Times New Roman" w:hAnsi="Times New Roman" w:cs="Times New Roman"/>
          <w:u w:color="000000"/>
        </w:rPr>
        <w:t>associations,</w:t>
      </w:r>
      <w:r w:rsidRPr="00FB5DB6">
        <w:rPr>
          <w:rFonts w:ascii="Times New Roman" w:hAnsi="Times New Roman" w:cs="Times New Roman"/>
          <w:u w:color="000000"/>
        </w:rPr>
        <w:t xml:space="preserve"> 42 </w:t>
      </w:r>
      <w:r>
        <w:rPr>
          <w:rFonts w:ascii="Times New Roman" w:hAnsi="Times New Roman" w:cs="Times New Roman"/>
          <w:u w:color="000000"/>
        </w:rPr>
        <w:t>were found in our data.</w:t>
      </w:r>
    </w:p>
    <w:tbl>
      <w:tblPr>
        <w:tblStyle w:val="Sombreadoclaro1"/>
        <w:tblW w:w="10207" w:type="dxa"/>
        <w:tblInd w:w="-743" w:type="dxa"/>
        <w:tblLayout w:type="fixed"/>
        <w:tblLook w:val="04A0"/>
      </w:tblPr>
      <w:tblGrid>
        <w:gridCol w:w="5529"/>
        <w:gridCol w:w="4678"/>
      </w:tblGrid>
      <w:tr w:rsidR="00A014E8" w:rsidRPr="00005015" w:rsidTr="0011512B">
        <w:trPr>
          <w:cnfStyle w:val="1000000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 set</w:t>
            </w:r>
          </w:p>
          <w:p w:rsidR="00A014E8" w:rsidRPr="00005015" w:rsidRDefault="00A014E8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uh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tab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/advers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fec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 set</w:t>
            </w:r>
          </w:p>
          <w:p w:rsidR="00A014E8" w:rsidRPr="00005015" w:rsidRDefault="00A014E8" w:rsidP="0011512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R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tab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/advers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fec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2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2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xiet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2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xiety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tylcholinesterase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ulsions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78 kD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cose-regulated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/Gastrointestin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orders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droge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/gynecomastia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etylcholinesterase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droge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infertilit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etylcholinesterase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eakness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droge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muscl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troph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ldehyde dehydrogenase/ren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ilure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droge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/virilization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-1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renerg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/angioedema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-2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renerg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xiety</w:t>
            </w:r>
            <w:proofErr w:type="spellEnd"/>
          </w:p>
        </w:tc>
      </w:tr>
      <w:tr w:rsidR="00A014E8" w:rsidRPr="00BB57F3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therosclerot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vascula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-2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renerg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edema</w:t>
            </w: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ugh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-2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renerg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/hyperkalemia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droge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edema</w:t>
            </w: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/hypernatremia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)/ren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ilure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giotensin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onverting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zym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ypotension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Beta-1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renerg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eakness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analicula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multispecif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organ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io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ransporter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1/bilirubinemia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olinester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arbon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anhydrase II/renal tubular acidosis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olinester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omiting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9A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flushing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clooxygenase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9A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osteoporosis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clooxygenase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omiting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9A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virilization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P2C19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2E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liver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P2D6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us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2E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liver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fatt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P2D6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D(3)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opamin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/tardive dyskinesia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A2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us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piderma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growth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factor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arrhea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A2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piderma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growth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factor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rash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A4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us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stroge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osteoporosis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A4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myopathy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Glutamat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[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NMD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]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izures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A4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/ren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ilure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Lysosom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-glucosidase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muscl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weakness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ytochr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50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A4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Lysosom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-glucosidase/myopathy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D(2)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pamin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Lysosom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-glucosidase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respiratory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failure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DN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ymer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beta/nausea</w:t>
            </w:r>
          </w:p>
        </w:tc>
      </w:tr>
      <w:tr w:rsidR="00A014E8" w:rsidRPr="00BB57F3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Neuronal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cetylcholin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;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4beta2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pileps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DN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ymer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beta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riphera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uropathy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Peroxis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liferator-activated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weigh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gain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DNA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ymeras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beta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omiting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Peroxis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liferator-activated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 gamma/lipodystrophy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pamin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Peroxis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liferator-activated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 gamma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obesit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stamin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1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Peroxisome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liferator-activated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receptor gamma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2 diabetes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MG-Co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eductase/myopathy</w:t>
            </w: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1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1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xiet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u opioid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ation</w:t>
            </w:r>
            <w:proofErr w:type="spellEnd"/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1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1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ypothermia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1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adache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lastRenderedPageBreak/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1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1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mood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orders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1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1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1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an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order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2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2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2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) receptor/bipola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order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2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2a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2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tremor</w:t>
            </w:r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b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2b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xiety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2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2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nxiet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b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2b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2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T2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weigh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gain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3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xiety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s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;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bra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s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I, II, III)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pilepsy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3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nausea</w:t>
            </w: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s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;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bra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(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s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I, II, III)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izures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roton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 (5-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T3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omiting</w:t>
            </w:r>
            <w:proofErr w:type="spellEnd"/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5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bundl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branch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block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5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hear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5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yncope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5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/ventricula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fibrillation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5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/ventricula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achycardia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014E8" w:rsidRPr="00005015" w:rsidTr="0011512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odium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channel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rotein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II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lpha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ubunit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seizures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A014E8" w:rsidRPr="00005015" w:rsidTr="0011512B">
        <w:trPr>
          <w:cnfStyle w:val="000000100000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A014E8" w:rsidRPr="00005015" w:rsidRDefault="00A014E8" w:rsidP="0011512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Type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-1 angiotensin II receptor/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therosclerotic</w:t>
            </w:r>
            <w:proofErr w:type="spellEnd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vascular </w:t>
            </w:r>
            <w:proofErr w:type="spellStart"/>
            <w:r w:rsidRPr="0000501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4678" w:type="dxa"/>
            <w:noWrap/>
            <w:hideMark/>
          </w:tcPr>
          <w:p w:rsidR="00A014E8" w:rsidRPr="00005015" w:rsidRDefault="00A014E8" w:rsidP="0011512B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:rsidR="00BD3BC8" w:rsidRDefault="00BD3BC8"/>
    <w:sectPr w:rsidR="00BD3BC8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014E8"/>
    <w:rsid w:val="00343A9F"/>
    <w:rsid w:val="00A014E8"/>
    <w:rsid w:val="00B60BB1"/>
    <w:rsid w:val="00BD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A014E8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2</Words>
  <Characters>3660</Characters>
  <Application>Microsoft Office Word</Application>
  <DocSecurity>0</DocSecurity>
  <Lines>30</Lines>
  <Paragraphs>8</Paragraphs>
  <ScaleCrop>false</ScaleCrop>
  <Company>Microsoft</Company>
  <LinksUpToDate>false</LinksUpToDate>
  <CharactersWithSpaces>4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1</cp:revision>
  <dcterms:created xsi:type="dcterms:W3CDTF">2016-06-24T06:12:00Z</dcterms:created>
  <dcterms:modified xsi:type="dcterms:W3CDTF">2016-06-24T06:13:00Z</dcterms:modified>
</cp:coreProperties>
</file>